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30662B" w14:textId="0C66E82E" w:rsidR="00666D11" w:rsidRPr="00044E96" w:rsidRDefault="008347AD" w:rsidP="005E3A5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3 Table</w:t>
      </w:r>
      <w:bookmarkStart w:id="0" w:name="_GoBack"/>
      <w:bookmarkEnd w:id="0"/>
      <w:r w:rsidR="00666D11" w:rsidRPr="00044E96">
        <w:rPr>
          <w:rFonts w:ascii="Arial" w:hAnsi="Arial" w:cs="Arial"/>
          <w:b/>
          <w:sz w:val="20"/>
          <w:szCs w:val="20"/>
        </w:rPr>
        <w:t>.</w:t>
      </w:r>
      <w:r w:rsidR="005E3A5D" w:rsidRPr="00044E96">
        <w:rPr>
          <w:rFonts w:ascii="Arial" w:hAnsi="Arial" w:cs="Arial"/>
          <w:b/>
          <w:sz w:val="20"/>
          <w:szCs w:val="20"/>
        </w:rPr>
        <w:t xml:space="preserve"> </w:t>
      </w:r>
      <w:r w:rsidR="00666D11" w:rsidRPr="00044E96">
        <w:rPr>
          <w:rFonts w:ascii="Arial" w:hAnsi="Arial" w:cs="Arial"/>
          <w:b/>
          <w:sz w:val="20"/>
          <w:szCs w:val="20"/>
        </w:rPr>
        <w:t>Response options for fa</w:t>
      </w:r>
      <w:r w:rsidR="00CA31C1" w:rsidRPr="00044E96">
        <w:rPr>
          <w:rFonts w:ascii="Arial" w:hAnsi="Arial" w:cs="Arial"/>
          <w:b/>
          <w:sz w:val="20"/>
          <w:szCs w:val="20"/>
        </w:rPr>
        <w:t>cility-based delivery locations</w:t>
      </w:r>
      <w:r w:rsidR="00666D11" w:rsidRPr="00044E96">
        <w:rPr>
          <w:rFonts w:ascii="Arial" w:hAnsi="Arial" w:cs="Arial"/>
          <w:b/>
          <w:sz w:val="20"/>
          <w:szCs w:val="20"/>
        </w:rPr>
        <w:t xml:space="preserve"> </w:t>
      </w:r>
      <w:r w:rsidR="00CA31C1" w:rsidRPr="00044E96">
        <w:rPr>
          <w:rFonts w:ascii="Arial" w:hAnsi="Arial" w:cs="Arial"/>
          <w:b/>
          <w:sz w:val="20"/>
          <w:szCs w:val="20"/>
        </w:rPr>
        <w:t xml:space="preserve">showing </w:t>
      </w:r>
      <w:r w:rsidR="00666D11" w:rsidRPr="00044E96">
        <w:rPr>
          <w:rFonts w:ascii="Arial" w:hAnsi="Arial" w:cs="Arial"/>
          <w:b/>
          <w:sz w:val="20"/>
          <w:szCs w:val="20"/>
        </w:rPr>
        <w:t>facility types categorised as hospitals, by country</w:t>
      </w:r>
      <w:r w:rsidR="00CA31C1" w:rsidRPr="00044E96">
        <w:rPr>
          <w:rFonts w:ascii="Arial" w:hAnsi="Arial" w:cs="Arial"/>
          <w:b/>
          <w:sz w:val="20"/>
          <w:szCs w:val="20"/>
        </w:rPr>
        <w:t xml:space="preserve"> and sector</w:t>
      </w:r>
      <w:r w:rsidR="00666D11" w:rsidRPr="00044E96">
        <w:rPr>
          <w:rFonts w:ascii="Arial" w:hAnsi="Arial" w:cs="Arial"/>
          <w:b/>
          <w:sz w:val="20"/>
          <w:szCs w:val="20"/>
        </w:rPr>
        <w:t>, for surveys used</w:t>
      </w:r>
    </w:p>
    <w:tbl>
      <w:tblPr>
        <w:tblW w:w="14596" w:type="dxa"/>
        <w:tblLayout w:type="fixed"/>
        <w:tblLook w:val="04A0" w:firstRow="1" w:lastRow="0" w:firstColumn="1" w:lastColumn="0" w:noHBand="0" w:noVBand="1"/>
      </w:tblPr>
      <w:tblGrid>
        <w:gridCol w:w="1555"/>
        <w:gridCol w:w="2693"/>
        <w:gridCol w:w="2268"/>
        <w:gridCol w:w="2268"/>
        <w:gridCol w:w="2410"/>
        <w:gridCol w:w="1559"/>
        <w:gridCol w:w="1843"/>
      </w:tblGrid>
      <w:tr w:rsidR="00CA31C1" w:rsidRPr="00CA31C1" w14:paraId="3BDE307A" w14:textId="77777777" w:rsidTr="00CA31C1">
        <w:trPr>
          <w:trHeight w:val="25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08070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C2E70" w14:textId="77777777" w:rsidR="00CA31C1" w:rsidRPr="00CA31C1" w:rsidRDefault="00CA31C1" w:rsidP="00CA31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UBLIC SECTOR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E7228" w14:textId="77777777" w:rsidR="00CA31C1" w:rsidRPr="00CA31C1" w:rsidRDefault="00CA31C1" w:rsidP="00CA31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LIGIOUS/ VOLUNTARY SECTO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E187D" w14:textId="77777777" w:rsidR="00CA31C1" w:rsidRPr="00CA31C1" w:rsidRDefault="00CA31C1" w:rsidP="00CA31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IVATE SECTOR</w:t>
            </w:r>
          </w:p>
        </w:tc>
      </w:tr>
      <w:tr w:rsidR="00CA31C1" w:rsidRPr="00CA31C1" w14:paraId="35EEA74F" w14:textId="77777777" w:rsidTr="00CA31C1">
        <w:trPr>
          <w:trHeight w:val="25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69395" w14:textId="2EF6CB91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  <w:r w:rsidR="00044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89E1B" w14:textId="77777777" w:rsidR="00CA31C1" w:rsidRPr="00CA31C1" w:rsidRDefault="00CA31C1" w:rsidP="00CA31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66FFC" w14:textId="77777777" w:rsidR="00CA31C1" w:rsidRPr="00CA31C1" w:rsidRDefault="00CA31C1" w:rsidP="00CA31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t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31241" w14:textId="77777777" w:rsidR="00CA31C1" w:rsidRPr="00CA31C1" w:rsidRDefault="00CA31C1" w:rsidP="00CA31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01D2F" w14:textId="77777777" w:rsidR="00CA31C1" w:rsidRPr="00CA31C1" w:rsidRDefault="00CA31C1" w:rsidP="00CA31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t hospi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C5830" w14:textId="77777777" w:rsidR="00CA31C1" w:rsidRPr="00CA31C1" w:rsidRDefault="00CA31C1" w:rsidP="00CA31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FE130" w14:textId="77777777" w:rsidR="00CA31C1" w:rsidRPr="00CA31C1" w:rsidRDefault="00CA31C1" w:rsidP="00CA31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t hospital</w:t>
            </w:r>
          </w:p>
        </w:tc>
      </w:tr>
      <w:tr w:rsidR="00CA31C1" w:rsidRPr="00CA31C1" w14:paraId="2C36AA09" w14:textId="77777777" w:rsidTr="00CA31C1">
        <w:trPr>
          <w:trHeight w:val="76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5565F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1F37BB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vernment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A9C3C5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overnment health </w:t>
            </w:r>
            <w:proofErr w:type="spellStart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 Government dispensary, Other public se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C8374E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ion hospital/clini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FE83E6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170339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vate hospital/clin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E34E10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rsing/maternity home, Other private sector</w:t>
            </w:r>
          </w:p>
        </w:tc>
      </w:tr>
      <w:tr w:rsidR="00CA31C1" w:rsidRPr="00CA31C1" w14:paraId="30AD11B8" w14:textId="77777777" w:rsidTr="00CA31C1">
        <w:trPr>
          <w:trHeight w:val="10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5D63D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98BA20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vernment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2940E7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overnment health </w:t>
            </w:r>
            <w:proofErr w:type="spellStart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Government health post/outreach, Other public se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ABD1AE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M/mission hospi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97F279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AM/mission health </w:t>
            </w:r>
            <w:proofErr w:type="spellStart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3E0C50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vate hospital /clin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6B1263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M, Other private sector</w:t>
            </w:r>
          </w:p>
        </w:tc>
      </w:tr>
      <w:tr w:rsidR="00CA31C1" w:rsidRPr="00CA31C1" w14:paraId="650836F4" w14:textId="77777777" w:rsidTr="00CA31C1">
        <w:trPr>
          <w:trHeight w:val="76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D8AB2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ozambiq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0EBA1D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- central hospital, Public - provincial hospital, Public - rural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06B04C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blic - health </w:t>
            </w:r>
            <w:proofErr w:type="spellStart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post, Other public se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A60B35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08C18D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61B23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7BCA2E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vate clinic, Private medical consultant, Other private sector</w:t>
            </w:r>
          </w:p>
        </w:tc>
      </w:tr>
      <w:tr w:rsidR="00CA31C1" w:rsidRPr="00CA31C1" w14:paraId="3610C239" w14:textId="77777777" w:rsidTr="00CA31C1">
        <w:trPr>
          <w:trHeight w:val="76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10C3B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wand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AEE1E3" w14:textId="2DADFC31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referral hospi</w:t>
            </w:r>
            <w:r w:rsidR="001B64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al, Public provincial/ district </w:t>
            </w: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1CB2FA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blic health </w:t>
            </w:r>
            <w:proofErr w:type="spellStart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Public health post, Other public se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0B2838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12A883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D77DF6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vate - polyclin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080E13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vate - clinic, Private - dispensary, Other private sector</w:t>
            </w:r>
          </w:p>
        </w:tc>
      </w:tr>
      <w:tr w:rsidR="00CA31C1" w:rsidRPr="00CA31C1" w14:paraId="1C753B95" w14:textId="77777777" w:rsidTr="00CA31C1">
        <w:trPr>
          <w:trHeight w:val="15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7DDF2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0A7391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tional/zonal/ specialised hospital, Regional referral hospital, Regional hospital, District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0055AC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alth </w:t>
            </w:r>
            <w:proofErr w:type="spellStart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Government dispensary, Government clin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E372B7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igious/voluntary: referral/specialist hospital, Religious/voluntary: district hospital, Religious/voluntary: Hospi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B4980B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ligious/voluntary: Health </w:t>
            </w:r>
            <w:proofErr w:type="spellStart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Religious/voluntary: dispensary, Religious/voluntary: clin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39B55C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vate specialised hospital, Private hospi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EF82AF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ivate health </w:t>
            </w:r>
            <w:proofErr w:type="spellStart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Private dispensary, Private clinic</w:t>
            </w:r>
          </w:p>
        </w:tc>
      </w:tr>
      <w:tr w:rsidR="00CA31C1" w:rsidRPr="00CA31C1" w14:paraId="669E4034" w14:textId="77777777" w:rsidTr="00CA31C1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B8BF5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B52520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vernment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5DFE6A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overnment health </w:t>
            </w:r>
            <w:proofErr w:type="spellStart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Other public se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F5EE6B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C84468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F512D7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vate hospital/clin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E07967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private</w:t>
            </w:r>
          </w:p>
        </w:tc>
      </w:tr>
      <w:tr w:rsidR="00CA31C1" w:rsidRPr="00CA31C1" w14:paraId="1878FE2E" w14:textId="77777777" w:rsidTr="00CA31C1">
        <w:trPr>
          <w:trHeight w:val="76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1F849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Zambi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6EE9DA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vernment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0E2829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overnment health </w:t>
            </w:r>
            <w:proofErr w:type="spellStart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post, Other public se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27902C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ion hospital/clini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D2DBAE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4240B5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vate hospital/clin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B936D2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private sector</w:t>
            </w:r>
          </w:p>
        </w:tc>
      </w:tr>
      <w:tr w:rsidR="00CA31C1" w:rsidRPr="00CA31C1" w14:paraId="5FD073BB" w14:textId="77777777" w:rsidTr="00CA31C1">
        <w:trPr>
          <w:trHeight w:val="112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BEB85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Zimbabw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475216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central hospital, Public provincial hospital, Public district hospital, Public rural hospital, Public urban municipal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25111A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blic rural health </w:t>
            </w:r>
            <w:proofErr w:type="spellStart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Other public se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0DD6A2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ion hospital/clini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EFC390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2E6CC9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vate hospital/clin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10566C" w14:textId="77777777" w:rsidR="00CA31C1" w:rsidRPr="00CA31C1" w:rsidRDefault="00CA31C1" w:rsidP="00CA31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1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private medical sector</w:t>
            </w:r>
          </w:p>
        </w:tc>
      </w:tr>
    </w:tbl>
    <w:p w14:paraId="63EFBEBB" w14:textId="0E9D425B" w:rsidR="005E3A5D" w:rsidRPr="00666D11" w:rsidRDefault="005E3A5D" w:rsidP="005E3A5D">
      <w:pPr>
        <w:rPr>
          <w:rFonts w:ascii="Arial" w:hAnsi="Arial" w:cs="Arial"/>
          <w:sz w:val="20"/>
          <w:szCs w:val="20"/>
          <w:lang w:val="en-US"/>
        </w:rPr>
      </w:pPr>
    </w:p>
    <w:sectPr w:rsidR="005E3A5D" w:rsidRPr="00666D11" w:rsidSect="00CA31C1">
      <w:footerReference w:type="default" r:id="rId8"/>
      <w:pgSz w:w="16838" w:h="11906" w:orient="landscape"/>
      <w:pgMar w:top="1440" w:right="1440" w:bottom="568" w:left="993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AFBEF4" w16cid:durableId="1F202807"/>
  <w16cid:commentId w16cid:paraId="351655D0" w16cid:durableId="1F202808"/>
  <w16cid:commentId w16cid:paraId="23E4E682" w16cid:durableId="1F203133"/>
  <w16cid:commentId w16cid:paraId="1FE85D09" w16cid:durableId="1F202809"/>
  <w16cid:commentId w16cid:paraId="42666853" w16cid:durableId="1F20280A"/>
  <w16cid:commentId w16cid:paraId="7C3B68E0" w16cid:durableId="1F20280B"/>
  <w16cid:commentId w16cid:paraId="3DA47319" w16cid:durableId="1F20280C"/>
  <w16cid:commentId w16cid:paraId="25A9CA5A" w16cid:durableId="1EEB4E01"/>
  <w16cid:commentId w16cid:paraId="6A9B18F2" w16cid:durableId="1F20280E"/>
  <w16cid:commentId w16cid:paraId="5B538228" w16cid:durableId="1F20280F"/>
  <w16cid:commentId w16cid:paraId="19300BF8" w16cid:durableId="1F20281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081EDC" w14:textId="77777777" w:rsidR="007B0C3D" w:rsidRDefault="007B0C3D" w:rsidP="009802F4">
      <w:pPr>
        <w:spacing w:after="0" w:line="240" w:lineRule="auto"/>
      </w:pPr>
      <w:r>
        <w:separator/>
      </w:r>
    </w:p>
  </w:endnote>
  <w:endnote w:type="continuationSeparator" w:id="0">
    <w:p w14:paraId="4D21E1A6" w14:textId="77777777" w:rsidR="007B0C3D" w:rsidRDefault="007B0C3D" w:rsidP="00980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inherit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MS Mincho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5F5764" w14:textId="2D705050" w:rsidR="007B0C3D" w:rsidRDefault="007B0C3D">
    <w:pPr>
      <w:pStyle w:val="Footer"/>
      <w:jc w:val="right"/>
    </w:pPr>
  </w:p>
  <w:p w14:paraId="75A85DFC" w14:textId="77777777" w:rsidR="007B0C3D" w:rsidRDefault="007B0C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46DF8F" w14:textId="77777777" w:rsidR="007B0C3D" w:rsidRDefault="007B0C3D" w:rsidP="009802F4">
      <w:pPr>
        <w:spacing w:after="0" w:line="240" w:lineRule="auto"/>
      </w:pPr>
      <w:r>
        <w:separator/>
      </w:r>
    </w:p>
  </w:footnote>
  <w:footnote w:type="continuationSeparator" w:id="0">
    <w:p w14:paraId="6CD511FF" w14:textId="77777777" w:rsidR="007B0C3D" w:rsidRDefault="007B0C3D" w:rsidP="00980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2347B"/>
    <w:multiLevelType w:val="hybridMultilevel"/>
    <w:tmpl w:val="443C3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382B20"/>
    <w:multiLevelType w:val="hybridMultilevel"/>
    <w:tmpl w:val="44BA16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EC5700"/>
    <w:multiLevelType w:val="hybridMultilevel"/>
    <w:tmpl w:val="A2B69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DA0952"/>
    <w:multiLevelType w:val="hybridMultilevel"/>
    <w:tmpl w:val="63485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A81C17"/>
    <w:multiLevelType w:val="hybridMultilevel"/>
    <w:tmpl w:val="0C64BCF2"/>
    <w:lvl w:ilvl="0" w:tplc="EB0824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DC05C0"/>
    <w:multiLevelType w:val="hybridMultilevel"/>
    <w:tmpl w:val="685C2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FD6722"/>
    <w:multiLevelType w:val="hybridMultilevel"/>
    <w:tmpl w:val="678E0BD6"/>
    <w:lvl w:ilvl="0" w:tplc="282EEF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584828"/>
    <w:multiLevelType w:val="hybridMultilevel"/>
    <w:tmpl w:val="F28CA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0F67C0"/>
    <w:multiLevelType w:val="multilevel"/>
    <w:tmpl w:val="21C84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7527CC5"/>
    <w:multiLevelType w:val="multilevel"/>
    <w:tmpl w:val="F0989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DF80882"/>
    <w:multiLevelType w:val="hybridMultilevel"/>
    <w:tmpl w:val="2046A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770CF5"/>
    <w:multiLevelType w:val="hybridMultilevel"/>
    <w:tmpl w:val="9DD22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CC3740"/>
    <w:multiLevelType w:val="hybridMultilevel"/>
    <w:tmpl w:val="AC5A9DBA"/>
    <w:lvl w:ilvl="0" w:tplc="645A67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CD26A4"/>
    <w:multiLevelType w:val="hybridMultilevel"/>
    <w:tmpl w:val="1A523C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2"/>
  </w:num>
  <w:num w:numId="4">
    <w:abstractNumId w:val="0"/>
  </w:num>
  <w:num w:numId="5">
    <w:abstractNumId w:val="7"/>
  </w:num>
  <w:num w:numId="6">
    <w:abstractNumId w:val="3"/>
  </w:num>
  <w:num w:numId="7">
    <w:abstractNumId w:val="6"/>
  </w:num>
  <w:num w:numId="8">
    <w:abstractNumId w:val="1"/>
  </w:num>
  <w:num w:numId="9">
    <w:abstractNumId w:val="8"/>
  </w:num>
  <w:num w:numId="10">
    <w:abstractNumId w:val="13"/>
  </w:num>
  <w:num w:numId="11">
    <w:abstractNumId w:val="9"/>
  </w:num>
  <w:num w:numId="12">
    <w:abstractNumId w:val="5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 Jan1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w059aeiaz0auedefovvdplsfv5afstvx9t&quot;&gt;Lit-safe-Motherhood&lt;record-ids&gt;&lt;item&gt;2714&lt;/item&gt;&lt;item&gt;2796&lt;/item&gt;&lt;item&gt;2862&lt;/item&gt;&lt;item&gt;3018&lt;/item&gt;&lt;item&gt;3395&lt;/item&gt;&lt;item&gt;3653&lt;/item&gt;&lt;item&gt;3999&lt;/item&gt;&lt;item&gt;4066&lt;/item&gt;&lt;item&gt;4166&lt;/item&gt;&lt;item&gt;4188&lt;/item&gt;&lt;item&gt;4544&lt;/item&gt;&lt;item&gt;4930&lt;/item&gt;&lt;item&gt;5140&lt;/item&gt;&lt;item&gt;5141&lt;/item&gt;&lt;item&gt;5666&lt;/item&gt;&lt;item&gt;5671&lt;/item&gt;&lt;item&gt;5673&lt;/item&gt;&lt;item&gt;5674&lt;/item&gt;&lt;item&gt;5675&lt;/item&gt;&lt;item&gt;5888&lt;/item&gt;&lt;item&gt;5915&lt;/item&gt;&lt;item&gt;5916&lt;/item&gt;&lt;item&gt;5946&lt;/item&gt;&lt;item&gt;5948&lt;/item&gt;&lt;item&gt;5949&lt;/item&gt;&lt;item&gt;5950&lt;/item&gt;&lt;item&gt;5951&lt;/item&gt;&lt;item&gt;5955&lt;/item&gt;&lt;item&gt;5956&lt;/item&gt;&lt;item&gt;5957&lt;/item&gt;&lt;item&gt;5958&lt;/item&gt;&lt;item&gt;5968&lt;/item&gt;&lt;item&gt;6023&lt;/item&gt;&lt;item&gt;6064&lt;/item&gt;&lt;item&gt;6067&lt;/item&gt;&lt;item&gt;6068&lt;/item&gt;&lt;item&gt;6069&lt;/item&gt;&lt;item&gt;6070&lt;/item&gt;&lt;item&gt;6140&lt;/item&gt;&lt;item&gt;6141&lt;/item&gt;&lt;item&gt;6156&lt;/item&gt;&lt;item&gt;6157&lt;/item&gt;&lt;item&gt;6160&lt;/item&gt;&lt;item&gt;6167&lt;/item&gt;&lt;item&gt;6390&lt;/item&gt;&lt;/record-ids&gt;&lt;/item&gt;&lt;/Libraries&gt;"/>
  </w:docVars>
  <w:rsids>
    <w:rsidRoot w:val="002A1184"/>
    <w:rsid w:val="00004152"/>
    <w:rsid w:val="0001288B"/>
    <w:rsid w:val="00026BA9"/>
    <w:rsid w:val="00036A7F"/>
    <w:rsid w:val="00041042"/>
    <w:rsid w:val="000417CC"/>
    <w:rsid w:val="00044E96"/>
    <w:rsid w:val="000451DC"/>
    <w:rsid w:val="0004718B"/>
    <w:rsid w:val="00050AB9"/>
    <w:rsid w:val="000616A8"/>
    <w:rsid w:val="00071C95"/>
    <w:rsid w:val="000721CD"/>
    <w:rsid w:val="00072DEC"/>
    <w:rsid w:val="000844AC"/>
    <w:rsid w:val="00086B5E"/>
    <w:rsid w:val="00093256"/>
    <w:rsid w:val="00096C95"/>
    <w:rsid w:val="000A3266"/>
    <w:rsid w:val="000A7556"/>
    <w:rsid w:val="000B0A94"/>
    <w:rsid w:val="000B246C"/>
    <w:rsid w:val="000B24E1"/>
    <w:rsid w:val="000B649E"/>
    <w:rsid w:val="000C1A4D"/>
    <w:rsid w:val="000C1E41"/>
    <w:rsid w:val="000C4D87"/>
    <w:rsid w:val="000D0E95"/>
    <w:rsid w:val="000D14A7"/>
    <w:rsid w:val="000D203C"/>
    <w:rsid w:val="000D2667"/>
    <w:rsid w:val="000D3040"/>
    <w:rsid w:val="000F5306"/>
    <w:rsid w:val="00122AEE"/>
    <w:rsid w:val="00130613"/>
    <w:rsid w:val="00137266"/>
    <w:rsid w:val="00140D57"/>
    <w:rsid w:val="001422AB"/>
    <w:rsid w:val="00142CE2"/>
    <w:rsid w:val="00145F35"/>
    <w:rsid w:val="001519A6"/>
    <w:rsid w:val="00153562"/>
    <w:rsid w:val="00153E91"/>
    <w:rsid w:val="00156FA1"/>
    <w:rsid w:val="001635D0"/>
    <w:rsid w:val="001769F5"/>
    <w:rsid w:val="00176CA8"/>
    <w:rsid w:val="00177CDA"/>
    <w:rsid w:val="00181F3A"/>
    <w:rsid w:val="001871FE"/>
    <w:rsid w:val="00190CE8"/>
    <w:rsid w:val="001948AE"/>
    <w:rsid w:val="00194A50"/>
    <w:rsid w:val="001A333D"/>
    <w:rsid w:val="001B0B24"/>
    <w:rsid w:val="001B2A57"/>
    <w:rsid w:val="001B4089"/>
    <w:rsid w:val="001B64DA"/>
    <w:rsid w:val="001C57A9"/>
    <w:rsid w:val="001D0AAC"/>
    <w:rsid w:val="001D5A1E"/>
    <w:rsid w:val="001D7A01"/>
    <w:rsid w:val="001E3021"/>
    <w:rsid w:val="001E6857"/>
    <w:rsid w:val="001E7E94"/>
    <w:rsid w:val="001F76FF"/>
    <w:rsid w:val="00202EC0"/>
    <w:rsid w:val="00213125"/>
    <w:rsid w:val="00213BFF"/>
    <w:rsid w:val="00213E0C"/>
    <w:rsid w:val="00216433"/>
    <w:rsid w:val="00226679"/>
    <w:rsid w:val="00242060"/>
    <w:rsid w:val="0024664B"/>
    <w:rsid w:val="00277C6B"/>
    <w:rsid w:val="00290131"/>
    <w:rsid w:val="002972C1"/>
    <w:rsid w:val="002A1184"/>
    <w:rsid w:val="002A4B83"/>
    <w:rsid w:val="002B3500"/>
    <w:rsid w:val="002B4762"/>
    <w:rsid w:val="002C38E9"/>
    <w:rsid w:val="002C6800"/>
    <w:rsid w:val="002D7493"/>
    <w:rsid w:val="002F27AA"/>
    <w:rsid w:val="002F4A9E"/>
    <w:rsid w:val="002F5B11"/>
    <w:rsid w:val="00310462"/>
    <w:rsid w:val="003165CF"/>
    <w:rsid w:val="0032137F"/>
    <w:rsid w:val="003349B6"/>
    <w:rsid w:val="003368DE"/>
    <w:rsid w:val="00337F78"/>
    <w:rsid w:val="00340605"/>
    <w:rsid w:val="00342213"/>
    <w:rsid w:val="003609F8"/>
    <w:rsid w:val="00362F9A"/>
    <w:rsid w:val="003737FF"/>
    <w:rsid w:val="00373819"/>
    <w:rsid w:val="00374489"/>
    <w:rsid w:val="0038726E"/>
    <w:rsid w:val="003909FC"/>
    <w:rsid w:val="00393C52"/>
    <w:rsid w:val="003A3AD0"/>
    <w:rsid w:val="003A581E"/>
    <w:rsid w:val="003A661A"/>
    <w:rsid w:val="003A7070"/>
    <w:rsid w:val="003B57FA"/>
    <w:rsid w:val="003E02D7"/>
    <w:rsid w:val="003E04A6"/>
    <w:rsid w:val="003E1630"/>
    <w:rsid w:val="003E5BC5"/>
    <w:rsid w:val="003F406B"/>
    <w:rsid w:val="00413134"/>
    <w:rsid w:val="00413BE8"/>
    <w:rsid w:val="0042286A"/>
    <w:rsid w:val="004260FC"/>
    <w:rsid w:val="00430633"/>
    <w:rsid w:val="00433ACC"/>
    <w:rsid w:val="00443B36"/>
    <w:rsid w:val="00443C46"/>
    <w:rsid w:val="004459E5"/>
    <w:rsid w:val="004508F7"/>
    <w:rsid w:val="00466698"/>
    <w:rsid w:val="00466FCC"/>
    <w:rsid w:val="0047470E"/>
    <w:rsid w:val="00475F5A"/>
    <w:rsid w:val="00484FAB"/>
    <w:rsid w:val="00487302"/>
    <w:rsid w:val="00491D1B"/>
    <w:rsid w:val="00494817"/>
    <w:rsid w:val="004954DE"/>
    <w:rsid w:val="004A089A"/>
    <w:rsid w:val="004A2820"/>
    <w:rsid w:val="004A2BFB"/>
    <w:rsid w:val="004A4F43"/>
    <w:rsid w:val="004E2706"/>
    <w:rsid w:val="004E32E8"/>
    <w:rsid w:val="004E73C4"/>
    <w:rsid w:val="0050035B"/>
    <w:rsid w:val="00501D37"/>
    <w:rsid w:val="00505583"/>
    <w:rsid w:val="00510037"/>
    <w:rsid w:val="00517E09"/>
    <w:rsid w:val="00517F54"/>
    <w:rsid w:val="00520D2F"/>
    <w:rsid w:val="005224F4"/>
    <w:rsid w:val="00522ADE"/>
    <w:rsid w:val="00527912"/>
    <w:rsid w:val="00540F44"/>
    <w:rsid w:val="0054421F"/>
    <w:rsid w:val="005526A1"/>
    <w:rsid w:val="00555405"/>
    <w:rsid w:val="00555D86"/>
    <w:rsid w:val="005564A7"/>
    <w:rsid w:val="0056204E"/>
    <w:rsid w:val="00564232"/>
    <w:rsid w:val="005714AE"/>
    <w:rsid w:val="00583CAD"/>
    <w:rsid w:val="00593894"/>
    <w:rsid w:val="00594569"/>
    <w:rsid w:val="00596171"/>
    <w:rsid w:val="005A0DF8"/>
    <w:rsid w:val="005A1846"/>
    <w:rsid w:val="005A18EB"/>
    <w:rsid w:val="005A3A1A"/>
    <w:rsid w:val="005B03D8"/>
    <w:rsid w:val="005B44DC"/>
    <w:rsid w:val="005B59C4"/>
    <w:rsid w:val="005B6C34"/>
    <w:rsid w:val="005C638F"/>
    <w:rsid w:val="005C7282"/>
    <w:rsid w:val="005D0EB4"/>
    <w:rsid w:val="005D2966"/>
    <w:rsid w:val="005E0A71"/>
    <w:rsid w:val="005E0FDA"/>
    <w:rsid w:val="005E3A5D"/>
    <w:rsid w:val="005E61A8"/>
    <w:rsid w:val="005E6F7B"/>
    <w:rsid w:val="005F03B4"/>
    <w:rsid w:val="00616891"/>
    <w:rsid w:val="00616C82"/>
    <w:rsid w:val="00626623"/>
    <w:rsid w:val="006359B6"/>
    <w:rsid w:val="00640D4E"/>
    <w:rsid w:val="00644528"/>
    <w:rsid w:val="00645FDA"/>
    <w:rsid w:val="00666D11"/>
    <w:rsid w:val="00670A5F"/>
    <w:rsid w:val="00680A64"/>
    <w:rsid w:val="00690B73"/>
    <w:rsid w:val="00693CAD"/>
    <w:rsid w:val="006976CF"/>
    <w:rsid w:val="00697E47"/>
    <w:rsid w:val="006A00D6"/>
    <w:rsid w:val="006A1375"/>
    <w:rsid w:val="006A4DA5"/>
    <w:rsid w:val="006A761A"/>
    <w:rsid w:val="006A7EEF"/>
    <w:rsid w:val="006B2371"/>
    <w:rsid w:val="006B33E1"/>
    <w:rsid w:val="006B34AE"/>
    <w:rsid w:val="006B538F"/>
    <w:rsid w:val="006D0BA5"/>
    <w:rsid w:val="006D1404"/>
    <w:rsid w:val="006D68A7"/>
    <w:rsid w:val="006D7B3F"/>
    <w:rsid w:val="006E2FF1"/>
    <w:rsid w:val="006E4BC5"/>
    <w:rsid w:val="006E5544"/>
    <w:rsid w:val="006F02AF"/>
    <w:rsid w:val="00710BA8"/>
    <w:rsid w:val="00711DC4"/>
    <w:rsid w:val="00721628"/>
    <w:rsid w:val="0072323B"/>
    <w:rsid w:val="0073778C"/>
    <w:rsid w:val="00745E3F"/>
    <w:rsid w:val="00746AC0"/>
    <w:rsid w:val="0075464F"/>
    <w:rsid w:val="0079178A"/>
    <w:rsid w:val="00792A27"/>
    <w:rsid w:val="00792BDD"/>
    <w:rsid w:val="00797249"/>
    <w:rsid w:val="007A037B"/>
    <w:rsid w:val="007A16DA"/>
    <w:rsid w:val="007A7E8E"/>
    <w:rsid w:val="007B0C3D"/>
    <w:rsid w:val="007B582A"/>
    <w:rsid w:val="007E4353"/>
    <w:rsid w:val="007E61FA"/>
    <w:rsid w:val="007E7DEB"/>
    <w:rsid w:val="007E7FE0"/>
    <w:rsid w:val="007F0FBF"/>
    <w:rsid w:val="007F6D90"/>
    <w:rsid w:val="007F7692"/>
    <w:rsid w:val="0080048A"/>
    <w:rsid w:val="008056B5"/>
    <w:rsid w:val="00805DBA"/>
    <w:rsid w:val="008253E6"/>
    <w:rsid w:val="00826D97"/>
    <w:rsid w:val="00832A31"/>
    <w:rsid w:val="008347AD"/>
    <w:rsid w:val="00835063"/>
    <w:rsid w:val="008367DB"/>
    <w:rsid w:val="0084699A"/>
    <w:rsid w:val="00870EBA"/>
    <w:rsid w:val="008750AF"/>
    <w:rsid w:val="008761C9"/>
    <w:rsid w:val="0088507A"/>
    <w:rsid w:val="00892B9E"/>
    <w:rsid w:val="0089548B"/>
    <w:rsid w:val="008A7C1E"/>
    <w:rsid w:val="008B2CD6"/>
    <w:rsid w:val="008C35BD"/>
    <w:rsid w:val="008D46F9"/>
    <w:rsid w:val="008D4D92"/>
    <w:rsid w:val="008D651F"/>
    <w:rsid w:val="008D72D4"/>
    <w:rsid w:val="008E49E4"/>
    <w:rsid w:val="00903881"/>
    <w:rsid w:val="009058EB"/>
    <w:rsid w:val="00906460"/>
    <w:rsid w:val="00913792"/>
    <w:rsid w:val="00930370"/>
    <w:rsid w:val="009335F7"/>
    <w:rsid w:val="009477AE"/>
    <w:rsid w:val="0095430E"/>
    <w:rsid w:val="00955C6F"/>
    <w:rsid w:val="009654D2"/>
    <w:rsid w:val="00966451"/>
    <w:rsid w:val="009743E2"/>
    <w:rsid w:val="009802F4"/>
    <w:rsid w:val="00997E59"/>
    <w:rsid w:val="009A63EE"/>
    <w:rsid w:val="009B0343"/>
    <w:rsid w:val="009B4335"/>
    <w:rsid w:val="009D18E2"/>
    <w:rsid w:val="009D5061"/>
    <w:rsid w:val="00A03E37"/>
    <w:rsid w:val="00A04DB5"/>
    <w:rsid w:val="00A20BBB"/>
    <w:rsid w:val="00A25D95"/>
    <w:rsid w:val="00A324A7"/>
    <w:rsid w:val="00A44E2A"/>
    <w:rsid w:val="00A54B48"/>
    <w:rsid w:val="00A55371"/>
    <w:rsid w:val="00A642D3"/>
    <w:rsid w:val="00A6737F"/>
    <w:rsid w:val="00A714F1"/>
    <w:rsid w:val="00A85F57"/>
    <w:rsid w:val="00A90022"/>
    <w:rsid w:val="00A9298B"/>
    <w:rsid w:val="00A97EC7"/>
    <w:rsid w:val="00AA06EB"/>
    <w:rsid w:val="00AA0704"/>
    <w:rsid w:val="00AA44FF"/>
    <w:rsid w:val="00AA5B7B"/>
    <w:rsid w:val="00AA7002"/>
    <w:rsid w:val="00AA7A6F"/>
    <w:rsid w:val="00AB6F01"/>
    <w:rsid w:val="00AD0BDA"/>
    <w:rsid w:val="00AF1D41"/>
    <w:rsid w:val="00AF5AE8"/>
    <w:rsid w:val="00B0016D"/>
    <w:rsid w:val="00B032CF"/>
    <w:rsid w:val="00B33785"/>
    <w:rsid w:val="00B35730"/>
    <w:rsid w:val="00B36698"/>
    <w:rsid w:val="00B44F14"/>
    <w:rsid w:val="00B4592B"/>
    <w:rsid w:val="00B4687F"/>
    <w:rsid w:val="00B47757"/>
    <w:rsid w:val="00B52208"/>
    <w:rsid w:val="00B63369"/>
    <w:rsid w:val="00B6358E"/>
    <w:rsid w:val="00B7202B"/>
    <w:rsid w:val="00B95050"/>
    <w:rsid w:val="00BA0EFB"/>
    <w:rsid w:val="00BB6CF8"/>
    <w:rsid w:val="00BC4B8A"/>
    <w:rsid w:val="00BC5E46"/>
    <w:rsid w:val="00BC6B5C"/>
    <w:rsid w:val="00BC7954"/>
    <w:rsid w:val="00BD0432"/>
    <w:rsid w:val="00BD0CB9"/>
    <w:rsid w:val="00BD0ED5"/>
    <w:rsid w:val="00BD2630"/>
    <w:rsid w:val="00BD451C"/>
    <w:rsid w:val="00BD650E"/>
    <w:rsid w:val="00BE08C6"/>
    <w:rsid w:val="00BE485B"/>
    <w:rsid w:val="00BF0F16"/>
    <w:rsid w:val="00BF1784"/>
    <w:rsid w:val="00BF4970"/>
    <w:rsid w:val="00C0168A"/>
    <w:rsid w:val="00C06D0C"/>
    <w:rsid w:val="00C133DE"/>
    <w:rsid w:val="00C13492"/>
    <w:rsid w:val="00C341DE"/>
    <w:rsid w:val="00C3435F"/>
    <w:rsid w:val="00C37DFF"/>
    <w:rsid w:val="00C43596"/>
    <w:rsid w:val="00C545C0"/>
    <w:rsid w:val="00C551C2"/>
    <w:rsid w:val="00C648D0"/>
    <w:rsid w:val="00C65E0A"/>
    <w:rsid w:val="00C6674D"/>
    <w:rsid w:val="00C66979"/>
    <w:rsid w:val="00C66DF2"/>
    <w:rsid w:val="00C722B0"/>
    <w:rsid w:val="00C8535E"/>
    <w:rsid w:val="00C914D0"/>
    <w:rsid w:val="00C9239E"/>
    <w:rsid w:val="00C97492"/>
    <w:rsid w:val="00CA03EA"/>
    <w:rsid w:val="00CA31C1"/>
    <w:rsid w:val="00CA34B3"/>
    <w:rsid w:val="00CA734F"/>
    <w:rsid w:val="00CB7228"/>
    <w:rsid w:val="00CC3372"/>
    <w:rsid w:val="00CC550E"/>
    <w:rsid w:val="00CD0E94"/>
    <w:rsid w:val="00CD4A01"/>
    <w:rsid w:val="00CD4C96"/>
    <w:rsid w:val="00CD6E93"/>
    <w:rsid w:val="00CE0D19"/>
    <w:rsid w:val="00CF1AC4"/>
    <w:rsid w:val="00CF38BE"/>
    <w:rsid w:val="00D01CD2"/>
    <w:rsid w:val="00D07883"/>
    <w:rsid w:val="00D12D5F"/>
    <w:rsid w:val="00D2555B"/>
    <w:rsid w:val="00D37F46"/>
    <w:rsid w:val="00D4083C"/>
    <w:rsid w:val="00D46C45"/>
    <w:rsid w:val="00D47FE8"/>
    <w:rsid w:val="00D559D1"/>
    <w:rsid w:val="00D55F3C"/>
    <w:rsid w:val="00D63363"/>
    <w:rsid w:val="00D6787E"/>
    <w:rsid w:val="00DA630F"/>
    <w:rsid w:val="00DC03ED"/>
    <w:rsid w:val="00DD6B79"/>
    <w:rsid w:val="00DE3011"/>
    <w:rsid w:val="00DF530F"/>
    <w:rsid w:val="00E033C1"/>
    <w:rsid w:val="00E04B58"/>
    <w:rsid w:val="00E07133"/>
    <w:rsid w:val="00E10B17"/>
    <w:rsid w:val="00E133AA"/>
    <w:rsid w:val="00E148D6"/>
    <w:rsid w:val="00E31584"/>
    <w:rsid w:val="00E36618"/>
    <w:rsid w:val="00E47017"/>
    <w:rsid w:val="00E503FF"/>
    <w:rsid w:val="00E50D91"/>
    <w:rsid w:val="00E52208"/>
    <w:rsid w:val="00E55643"/>
    <w:rsid w:val="00E6689C"/>
    <w:rsid w:val="00E73F22"/>
    <w:rsid w:val="00E812F8"/>
    <w:rsid w:val="00E85531"/>
    <w:rsid w:val="00E92152"/>
    <w:rsid w:val="00E96FC3"/>
    <w:rsid w:val="00E97474"/>
    <w:rsid w:val="00EA0C39"/>
    <w:rsid w:val="00EA1A9D"/>
    <w:rsid w:val="00EA4F70"/>
    <w:rsid w:val="00EA6866"/>
    <w:rsid w:val="00EC3F59"/>
    <w:rsid w:val="00EC4E77"/>
    <w:rsid w:val="00ED0615"/>
    <w:rsid w:val="00ED2B69"/>
    <w:rsid w:val="00ED4169"/>
    <w:rsid w:val="00ED63D3"/>
    <w:rsid w:val="00F0267A"/>
    <w:rsid w:val="00F12594"/>
    <w:rsid w:val="00F14D98"/>
    <w:rsid w:val="00F30317"/>
    <w:rsid w:val="00F357C3"/>
    <w:rsid w:val="00F434B3"/>
    <w:rsid w:val="00F464CF"/>
    <w:rsid w:val="00F46A1F"/>
    <w:rsid w:val="00F5338A"/>
    <w:rsid w:val="00F55FCC"/>
    <w:rsid w:val="00F61AB4"/>
    <w:rsid w:val="00F642EC"/>
    <w:rsid w:val="00F64DCF"/>
    <w:rsid w:val="00F65D5A"/>
    <w:rsid w:val="00F76227"/>
    <w:rsid w:val="00F82C02"/>
    <w:rsid w:val="00F84ACE"/>
    <w:rsid w:val="00F85A44"/>
    <w:rsid w:val="00F8619C"/>
    <w:rsid w:val="00F87FC6"/>
    <w:rsid w:val="00F92A88"/>
    <w:rsid w:val="00F968FC"/>
    <w:rsid w:val="00FA1B66"/>
    <w:rsid w:val="00FA1E9D"/>
    <w:rsid w:val="00FA54F7"/>
    <w:rsid w:val="00FC4AF7"/>
    <w:rsid w:val="00FE3D0A"/>
    <w:rsid w:val="00FF1804"/>
    <w:rsid w:val="00FF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F6751E"/>
  <w15:docId w15:val="{BB500CF4-19A1-43E1-9960-513E4B469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33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02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2F4"/>
  </w:style>
  <w:style w:type="paragraph" w:styleId="Footer">
    <w:name w:val="footer"/>
    <w:basedOn w:val="Normal"/>
    <w:link w:val="FooterChar"/>
    <w:uiPriority w:val="99"/>
    <w:unhideWhenUsed/>
    <w:rsid w:val="009802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2F4"/>
  </w:style>
  <w:style w:type="paragraph" w:customStyle="1" w:styleId="EndNoteBibliographyTitle">
    <w:name w:val="EndNote Bibliography Title"/>
    <w:basedOn w:val="Normal"/>
    <w:link w:val="EndNoteBibliographyTitleChar"/>
    <w:rsid w:val="001A333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333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333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333D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A333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8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8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8D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E32E8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82C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gmail-st">
    <w:name w:val="gmail-st"/>
    <w:basedOn w:val="DefaultParagraphFont"/>
    <w:rsid w:val="003165CF"/>
  </w:style>
  <w:style w:type="character" w:styleId="Strong">
    <w:name w:val="Strong"/>
    <w:basedOn w:val="DefaultParagraphFont"/>
    <w:uiPriority w:val="22"/>
    <w:qFormat/>
    <w:rsid w:val="0072162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21628"/>
    <w:pPr>
      <w:spacing w:after="0" w:line="240" w:lineRule="auto"/>
    </w:pPr>
    <w:rPr>
      <w:rFonts w:ascii="inherit" w:eastAsia="Times New Roman" w:hAnsi="inherit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55371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55371"/>
    <w:rPr>
      <w:rFonts w:ascii="Calibri" w:hAnsi="Calibri"/>
      <w:szCs w:val="21"/>
      <w:lang w:val="en-US"/>
    </w:rPr>
  </w:style>
  <w:style w:type="character" w:customStyle="1" w:styleId="orcid-id-https2">
    <w:name w:val="orcid-id-https2"/>
    <w:basedOn w:val="DefaultParagraphFont"/>
    <w:rsid w:val="00DC03ED"/>
    <w:rPr>
      <w:sz w:val="18"/>
      <w:szCs w:val="18"/>
    </w:rPr>
  </w:style>
  <w:style w:type="paragraph" w:customStyle="1" w:styleId="Default">
    <w:name w:val="Default"/>
    <w:rsid w:val="00C0168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7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37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5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9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94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4065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600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521468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514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9404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352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92794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5894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55507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9073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8439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92153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05363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63224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25387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553326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59531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217475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85677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186319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742167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619763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43107493">
                                                                                                              <w:marLeft w:val="30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5812083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4159127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8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9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1D3D3A-ABDA-4AD6-A7B3-10C82BEA0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Benova</dc:creator>
  <cp:lastModifiedBy>Claudia Hanson</cp:lastModifiedBy>
  <cp:revision>8</cp:revision>
  <cp:lastPrinted>2019-01-10T10:57:00Z</cp:lastPrinted>
  <dcterms:created xsi:type="dcterms:W3CDTF">2019-01-12T17:25:00Z</dcterms:created>
  <dcterms:modified xsi:type="dcterms:W3CDTF">2019-01-17T19:51:00Z</dcterms:modified>
</cp:coreProperties>
</file>